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7CA" w:rsidRDefault="003E4E04" w:rsidP="003E4E04">
      <w:pPr>
        <w:jc w:val="left"/>
        <w:rPr>
          <w:rFonts w:ascii="Times New Roman" w:hAnsi="Times New Roman" w:cs="Times New Roman" w:hint="eastAsia"/>
          <w:sz w:val="22"/>
          <w:szCs w:val="24"/>
        </w:rPr>
      </w:pPr>
      <w:proofErr w:type="gramStart"/>
      <w:r w:rsidRPr="003E4E04">
        <w:rPr>
          <w:rFonts w:ascii="Times New Roman" w:hAnsi="Times New Roman" w:cs="Times New Roman"/>
          <w:sz w:val="22"/>
          <w:szCs w:val="24"/>
        </w:rPr>
        <w:t>Appendix.</w:t>
      </w:r>
      <w:proofErr w:type="gramEnd"/>
      <w:r w:rsidRPr="003E4E04">
        <w:rPr>
          <w:rFonts w:ascii="Times New Roman" w:hAnsi="Times New Roman" w:cs="Times New Roman"/>
          <w:sz w:val="22"/>
          <w:szCs w:val="24"/>
        </w:rPr>
        <w:t xml:space="preserve"> </w:t>
      </w:r>
      <w:proofErr w:type="gramStart"/>
      <w:r w:rsidRPr="003E4E04">
        <w:rPr>
          <w:rFonts w:ascii="Times New Roman" w:hAnsi="Times New Roman" w:cs="Times New Roman"/>
          <w:sz w:val="22"/>
          <w:szCs w:val="24"/>
        </w:rPr>
        <w:t>Degrees of sexual size dimorphism</w:t>
      </w:r>
      <w:r>
        <w:rPr>
          <w:rFonts w:ascii="Times New Roman" w:hAnsi="Times New Roman" w:cs="Times New Roman" w:hint="eastAsia"/>
          <w:sz w:val="22"/>
          <w:szCs w:val="24"/>
        </w:rPr>
        <w:t xml:space="preserve"> (male/female)</w:t>
      </w:r>
      <w:r w:rsidRPr="003E4E04">
        <w:rPr>
          <w:rFonts w:ascii="Times New Roman" w:hAnsi="Times New Roman" w:cs="Times New Roman"/>
          <w:sz w:val="22"/>
          <w:szCs w:val="24"/>
        </w:rPr>
        <w:t xml:space="preserve"> and sexual dimorphism in Japanese dung beetles and other </w:t>
      </w:r>
      <w:proofErr w:type="spellStart"/>
      <w:r w:rsidRPr="003E4E04">
        <w:rPr>
          <w:rFonts w:ascii="Times New Roman" w:hAnsi="Times New Roman" w:cs="Times New Roman"/>
          <w:sz w:val="22"/>
          <w:szCs w:val="24"/>
        </w:rPr>
        <w:t>Scarabaeidae</w:t>
      </w:r>
      <w:proofErr w:type="spellEnd"/>
      <w:r w:rsidRPr="003E4E04">
        <w:rPr>
          <w:rFonts w:ascii="Times New Roman" w:hAnsi="Times New Roman" w:cs="Times New Roman"/>
          <w:sz w:val="22"/>
          <w:szCs w:val="24"/>
        </w:rPr>
        <w:t xml:space="preserve"> beetles reported by Kawano (2006).</w:t>
      </w:r>
      <w:proofErr w:type="gramEnd"/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6"/>
        <w:gridCol w:w="1354"/>
        <w:gridCol w:w="1559"/>
        <w:gridCol w:w="3143"/>
        <w:gridCol w:w="1287"/>
        <w:gridCol w:w="1559"/>
      </w:tblGrid>
      <w:tr w:rsidR="003E4E04" w:rsidRPr="003E4E04" w:rsidTr="003E4E04">
        <w:trPr>
          <w:trHeight w:val="26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awano (200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lometric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ind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Japanese dung beet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lometric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index</w:t>
            </w:r>
          </w:p>
        </w:tc>
        <w:bookmarkStart w:id="0" w:name="_GoBack"/>
        <w:bookmarkEnd w:id="0"/>
      </w:tr>
      <w:tr w:rsidR="003E4E04" w:rsidRPr="003E4E04" w:rsidTr="003E4E04">
        <w:trPr>
          <w:trHeight w:val="17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 body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 head 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  <w:t>α</w:t>
            </w: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onomorphic</w:t>
            </w: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otaetia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revitarsi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Lew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helotrupe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urat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otschulsk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02 </w:t>
            </w: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otaetia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enzi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Har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rotaetia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orientali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oly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et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erche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homborrhina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japonica</w:t>
            </w: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H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imorphic</w:t>
            </w: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llomyrina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dichotoma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accobi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unicorni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bric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8.91 </w:t>
            </w: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ugosoma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entaur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bric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5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opri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cutiden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otschulsk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5.71 </w:t>
            </w: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alcosoma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atlas</w:t>
            </w: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Onthophag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tripenni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Water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.72 </w:t>
            </w: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alcosoma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aucas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bric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Onthophag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fodien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Water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7.40 </w:t>
            </w: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alcosoma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moellenkampi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Kol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Onthophag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lenzii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Har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6.00 </w:t>
            </w: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Dynaste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hercule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Onthophag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ohbayashii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Nom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.11 </w:t>
            </w: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Dynaste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neptun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uans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8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upator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racilicorni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5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upator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iamensi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teln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Megasoma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jan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elsc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achyorycte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solidus</w:t>
            </w: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Xylotrupe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ideon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4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eiroton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estroi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uillau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eiroton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arryi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Gr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E4E04" w:rsidRPr="003E4E04" w:rsidTr="003E4E0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uchir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dupontianus</w:t>
            </w:r>
            <w:proofErr w:type="spellEnd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urmei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4E0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3E4E0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3E4E0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E04" w:rsidRPr="003E4E04" w:rsidRDefault="003E4E04" w:rsidP="003E4E0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3E4E0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3E4E04" w:rsidRPr="003E4E04" w:rsidRDefault="003E4E04">
      <w:pPr>
        <w:rPr>
          <w:rFonts w:ascii="Times New Roman" w:hAnsi="Times New Roman" w:cs="Times New Roman"/>
          <w:sz w:val="22"/>
        </w:rPr>
      </w:pPr>
    </w:p>
    <w:sectPr w:rsidR="003E4E04" w:rsidRPr="003E4E04" w:rsidSect="003E4E04">
      <w:pgSz w:w="16838" w:h="11906" w:orient="landscape" w:code="9"/>
      <w:pgMar w:top="1134" w:right="1985" w:bottom="1134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E04"/>
    <w:rsid w:val="003E4E04"/>
    <w:rsid w:val="00BB376D"/>
    <w:rsid w:val="00CA1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29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829C73-B7D3-4244-B0B8-DFBF88CBB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1</cp:revision>
  <dcterms:created xsi:type="dcterms:W3CDTF">2015-05-23T08:42:00Z</dcterms:created>
  <dcterms:modified xsi:type="dcterms:W3CDTF">2015-05-23T08:52:00Z</dcterms:modified>
</cp:coreProperties>
</file>